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2"/>
        </w:rPr>
        <w:t>Table S</w:t>
      </w:r>
      <w:r>
        <w:rPr>
          <w:rFonts w:cs="Times New Roman" w:ascii="Times New Roman" w:hAnsi="Times New Roman"/>
          <w:b/>
          <w:color w:val="000000"/>
          <w:sz w:val="22"/>
        </w:rPr>
        <w:t>2</w:t>
      </w:r>
      <w:r>
        <w:rPr>
          <w:rFonts w:cs="Times New Roman" w:ascii="Times New Roman" w:hAnsi="Times New Roman"/>
          <w:b/>
          <w:color w:val="000000"/>
          <w:sz w:val="22"/>
        </w:rPr>
        <w:t xml:space="preserve">. </w:t>
      </w:r>
      <w:r>
        <w:rPr/>
        <w:t>Subsequent systemic treatments after TP regimen</w:t>
      </w:r>
    </w:p>
    <w:tbl>
      <w:tblPr>
        <w:tblW w:w="8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23"/>
        <w:gridCol w:w="1666"/>
        <w:gridCol w:w="1666"/>
        <w:gridCol w:w="1158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 +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er dose ESOM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1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 +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er dose ESOM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/>
        <w:tc>
          <w:tcPr>
            <w:tcW w:w="85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ubsequent chemotherapy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8 (25.0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0 (32.3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3 (41.9%)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eastAsia="SimSun;宋体"/>
                <w:color w:val="000000"/>
                <w:kern w:val="2"/>
                <w:sz w:val="21"/>
                <w:szCs w:val="22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2"/>
                <w:lang w:eastAsia="zh-CN"/>
              </w:rPr>
              <w:t>24 (75.0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eastAsia="SimSun;宋体"/>
                <w:color w:val="000000"/>
                <w:kern w:val="2"/>
                <w:sz w:val="21"/>
                <w:szCs w:val="22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2"/>
                <w:lang w:eastAsia="zh-CN"/>
              </w:rPr>
              <w:t>21 (67.7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eastAsia="SimSun;宋体"/>
                <w:color w:val="000000"/>
                <w:kern w:val="2"/>
                <w:sz w:val="21"/>
                <w:szCs w:val="22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2"/>
                <w:lang w:eastAsia="zh-CN"/>
              </w:rPr>
              <w:t>18 (58.1%)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1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1"/>
                <w:szCs w:val="22"/>
                <w:lang w:eastAsia="zh-CN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e regime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0 (31.3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1 (35.5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5 (16.1%)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2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o or more regim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4 (43.8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0 (32.3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13 (41.9%)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2"/>
              </w:rPr>
            </w:r>
          </w:p>
        </w:tc>
      </w:tr>
      <w:tr>
        <w:trPr/>
        <w:tc>
          <w:tcPr>
            <w:tcW w:w="85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ubsequent endocrine therapy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50.0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45.2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48.4%)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2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50.0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54.8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51.6%)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e regime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34.4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38.7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38.7%)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o or more regim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15.6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12.9%)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851" w:top="100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jc w:val="left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BodyTextChar">
    <w:name w:val="Body Text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2Char">
    <w:name w:val="Body Text 2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3Char">
    <w:name w:val="Body Text 3 Char"/>
    <w:basedOn w:val="DefaultParagraphFont"/>
    <w:qFormat/>
    <w:rPr>
      <w:kern w:val="2"/>
      <w:sz w:val="16"/>
      <w:szCs w:val="16"/>
      <w:lang w:val="en-US" w:eastAsia="zh-CN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Indent3Char">
    <w:name w:val="Body Text Indent 3 Char"/>
    <w:basedOn w:val="DefaultParagraphFont"/>
    <w:qFormat/>
    <w:rPr>
      <w:kern w:val="2"/>
      <w:sz w:val="16"/>
      <w:szCs w:val="16"/>
      <w:lang w:val="en-US" w:eastAsia="zh-CN"/>
    </w:rPr>
  </w:style>
  <w:style w:type="character" w:styleId="ClosingChar">
    <w:name w:val="Closing Char"/>
    <w:basedOn w:val="DefaultParagraphFont"/>
    <w:qFormat/>
    <w:rPr>
      <w:kern w:val="2"/>
      <w:sz w:val="21"/>
      <w:szCs w:val="22"/>
      <w:lang w:val="en-US" w:eastAsia="zh-CN"/>
    </w:rPr>
  </w:style>
  <w:style w:type="character" w:styleId="CommentTextChar">
    <w:name w:val="Comment Text Char"/>
    <w:basedOn w:val="DefaultParagraphFont"/>
    <w:qFormat/>
    <w:rPr>
      <w:kern w:val="2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kern w:val="2"/>
      <w:sz w:val="21"/>
      <w:szCs w:val="22"/>
      <w:lang w:val="en-US" w:eastAsia="zh-C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mailSignatureChar">
    <w:name w:val="E-mail Signature Char"/>
    <w:basedOn w:val="DefaultParagraphFont"/>
    <w:qFormat/>
    <w:rPr>
      <w:kern w:val="2"/>
      <w:sz w:val="21"/>
      <w:szCs w:val="22"/>
      <w:lang w:val="en-US" w:eastAsia="zh-CN"/>
    </w:rPr>
  </w:style>
  <w:style w:type="character" w:styleId="EndnoteTextChar">
    <w:name w:val="Endnote Text Char"/>
    <w:basedOn w:val="DefaultParagraphFont"/>
    <w:qFormat/>
    <w:rPr>
      <w:kern w:val="2"/>
      <w:lang w:val="en-US" w:eastAsia="zh-CN"/>
    </w:rPr>
  </w:style>
  <w:style w:type="character" w:styleId="FootnoteTextChar">
    <w:name w:val="Footnote Text Char"/>
    <w:basedOn w:val="DefaultParagraphFont"/>
    <w:qFormat/>
    <w:rPr>
      <w:kern w:val="2"/>
      <w:lang w:val="en-US" w:eastAsia="zh-CN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US" w:eastAsia="zh-C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val="en-US"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val="en-US"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val="en-US"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val="en-US"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val="en-US"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val="en-US"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val="en-US" w:eastAsia="zh-CN"/>
    </w:rPr>
  </w:style>
  <w:style w:type="character" w:styleId="HTMLAddressChar">
    <w:name w:val="HTML Address Char"/>
    <w:basedOn w:val="DefaultParagraphFont"/>
    <w:qFormat/>
    <w:rPr>
      <w:i/>
      <w:iCs/>
      <w:kern w:val="2"/>
      <w:sz w:val="21"/>
      <w:szCs w:val="22"/>
      <w:lang w:val="en-US" w:eastAsia="zh-C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kern w:val="2"/>
      <w:lang w:val="en-US"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szCs w:val="22"/>
      <w:lang w:val="en-US" w:eastAsia="zh-CN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kern w:val="2"/>
      <w:lang w:val="en-US" w:eastAsia="zh-CN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kern w:val="2"/>
      <w:sz w:val="24"/>
      <w:szCs w:val="24"/>
      <w:shd w:fill="CCCCCC" w:val="clear"/>
      <w:lang w:val="en-US" w:eastAsia="zh-CN"/>
    </w:rPr>
  </w:style>
  <w:style w:type="character" w:styleId="NoteHeadingChar">
    <w:name w:val="Note Heading Char"/>
    <w:basedOn w:val="DefaultParagraphFont"/>
    <w:qFormat/>
    <w:rPr>
      <w:kern w:val="2"/>
      <w:sz w:val="21"/>
      <w:szCs w:val="22"/>
      <w:lang w:val="en-US" w:eastAsia="zh-CN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kern w:val="2"/>
      <w:lang w:val="en-US" w:eastAsia="zh-CN"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szCs w:val="22"/>
      <w:lang w:val="en-US" w:eastAsia="zh-CN"/>
    </w:rPr>
  </w:style>
  <w:style w:type="character" w:styleId="SalutationChar">
    <w:name w:val="Salutation Char"/>
    <w:basedOn w:val="DefaultParagraphFont"/>
    <w:qFormat/>
    <w:rPr>
      <w:kern w:val="2"/>
      <w:sz w:val="21"/>
      <w:szCs w:val="22"/>
      <w:lang w:val="en-US" w:eastAsia="zh-CN"/>
    </w:rPr>
  </w:style>
  <w:style w:type="character" w:styleId="SignatureChar">
    <w:name w:val="Signature Char"/>
    <w:basedOn w:val="DefaultParagraphFont"/>
    <w:qFormat/>
    <w:rPr>
      <w:kern w:val="2"/>
      <w:sz w:val="21"/>
      <w:szCs w:val="22"/>
      <w:lang w:val="en-US"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val="en-US"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  <w:spacing w:lineRule="auto" w:line="24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it-IT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60"/>
      <w:jc w:val="both"/>
    </w:pPr>
    <w:rPr>
      <w:rFonts w:ascii="Courier New" w:hAnsi="Courier New" w:eastAsia="SimSun;宋体" w:cs="Courier New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5:37:00Z</dcterms:created>
  <dc:creator/>
  <dc:description/>
  <cp:keywords/>
  <dc:language>en-US</dc:language>
  <cp:lastModifiedBy>vkiram</cp:lastModifiedBy>
  <dcterms:modified xsi:type="dcterms:W3CDTF">2015-07-21T16:4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8EE7B2-34FE-4D54-A1E6-0A595D0E6C0B}">
    <vt:lpwstr>NE.Ref{008EE7B2-34FE-4D54-A1E6-0A595D0E6C0B}</vt:lpwstr>
  </property>
  <property fmtid="{D5CDD505-2E9C-101B-9397-08002B2CF9AE}" pid="3" name="NE.Ref{01D3A04B-C4F3-45B0-BD13-B93DC3D2F01B}">
    <vt:lpwstr>NE.Ref{01D3A04B-C4F3-45B0-BD13-B93DC3D2F01B}</vt:lpwstr>
  </property>
  <property fmtid="{D5CDD505-2E9C-101B-9397-08002B2CF9AE}" pid="4" name="NE.Ref{02D116F8-25AE-4AE9-83C8-4409D01AC417}">
    <vt:lpwstr>NE.Ref{02D116F8-25AE-4AE9-83C8-4409D01AC417}</vt:lpwstr>
  </property>
  <property fmtid="{D5CDD505-2E9C-101B-9397-08002B2CF9AE}" pid="5" name="NE.Ref{02FBEA30-55A7-41D3-9E1B-87059D1C72F9}">
    <vt:lpwstr>NE.Ref{02FBEA30-55A7-41D3-9E1B-87059D1C72F9}</vt:lpwstr>
  </property>
  <property fmtid="{D5CDD505-2E9C-101B-9397-08002B2CF9AE}" pid="6" name="NE.Ref{05ED5243-E9B3-4993-98A5-700FEB1C408E}">
    <vt:lpwstr>NE.Ref{05ED5243-E9B3-4993-98A5-700FEB1C408E}</vt:lpwstr>
  </property>
  <property fmtid="{D5CDD505-2E9C-101B-9397-08002B2CF9AE}" pid="7" name="NE.Ref{05EF6D4A-B198-461F-A029-70D3D226F34C}">
    <vt:lpwstr>NE.Ref{05EF6D4A-B198-461F-A029-70D3D226F34C}</vt:lpwstr>
  </property>
  <property fmtid="{D5CDD505-2E9C-101B-9397-08002B2CF9AE}" pid="8" name="NE.Ref{06BC543B-03A1-4C23-9C2C-17F5E3B3EA89}">
    <vt:lpwstr>NE.Ref{06BC543B-03A1-4C23-9C2C-17F5E3B3EA89}</vt:lpwstr>
  </property>
  <property fmtid="{D5CDD505-2E9C-101B-9397-08002B2CF9AE}" pid="9" name="NE.Ref{07976B9F-6F1A-4A59-AD42-9147D41004F6}">
    <vt:lpwstr>NE.Ref{07976B9F-6F1A-4A59-AD42-9147D41004F6}</vt:lpwstr>
  </property>
  <property fmtid="{D5CDD505-2E9C-101B-9397-08002B2CF9AE}" pid="10" name="NE.Ref{08660C5C-504E-49E6-B764-885EF09EF989}">
    <vt:lpwstr>NE.Ref{08660C5C-504E-49E6-B764-885EF09EF989}</vt:lpwstr>
  </property>
  <property fmtid="{D5CDD505-2E9C-101B-9397-08002B2CF9AE}" pid="11" name="NE.Ref{0971C680-1F0F-47FB-8349-8304170B1B05}">
    <vt:lpwstr>NE.Ref{0971C680-1F0F-47FB-8349-8304170B1B05}</vt:lpwstr>
  </property>
  <property fmtid="{D5CDD505-2E9C-101B-9397-08002B2CF9AE}" pid="12" name="NE.Ref{0A1BB118-1F68-4C7F-B8AB-05F81881089C}">
    <vt:lpwstr>NE.Ref{0A1BB118-1F68-4C7F-B8AB-05F81881089C}</vt:lpwstr>
  </property>
  <property fmtid="{D5CDD505-2E9C-101B-9397-08002B2CF9AE}" pid="13" name="NE.Ref{0A3C5B11-F9FE-4BBB-9FFD-AB1F07C3898E}">
    <vt:lpwstr>NE.Ref{0A3C5B11-F9FE-4BBB-9FFD-AB1F07C3898E}</vt:lpwstr>
  </property>
  <property fmtid="{D5CDD505-2E9C-101B-9397-08002B2CF9AE}" pid="14" name="NE.Ref{0A949736-4246-412D-8CC8-3C35CD067F06}">
    <vt:lpwstr>NE.Ref{0A949736-4246-412D-8CC8-3C35CD067F06}</vt:lpwstr>
  </property>
  <property fmtid="{D5CDD505-2E9C-101B-9397-08002B2CF9AE}" pid="15" name="NE.Ref{0A9AADEB-B0FA-4A1B-82C5-E5CD887147DB}">
    <vt:lpwstr>NE.Ref{0A9AADEB-B0FA-4A1B-82C5-E5CD887147DB}</vt:lpwstr>
  </property>
  <property fmtid="{D5CDD505-2E9C-101B-9397-08002B2CF9AE}" pid="16" name="NE.Ref{0B949B0C-CCE6-4FE0-8EB9-F5ADBEA498E9}">
    <vt:lpwstr>NE.Ref{0B949B0C-CCE6-4FE0-8EB9-F5ADBEA498E9}</vt:lpwstr>
  </property>
  <property fmtid="{D5CDD505-2E9C-101B-9397-08002B2CF9AE}" pid="17" name="NE.Ref{0CF37F23-9A18-43ED-BBFD-A40A8B6641B9}">
    <vt:lpwstr>NE.Ref{0CF37F23-9A18-43ED-BBFD-A40A8B6641B9}</vt:lpwstr>
  </property>
  <property fmtid="{D5CDD505-2E9C-101B-9397-08002B2CF9AE}" pid="18" name="NE.Ref{0EA75820-609A-41AE-9BE3-15152B2B37DC}">
    <vt:lpwstr>NE.Ref{0EA75820-609A-41AE-9BE3-15152B2B37DC}</vt:lpwstr>
  </property>
  <property fmtid="{D5CDD505-2E9C-101B-9397-08002B2CF9AE}" pid="19" name="NE.Ref{0EDA4D3A-ECF4-43ED-AE9B-A98489D397BD}">
    <vt:lpwstr>NE.Ref{0EDA4D3A-ECF4-43ED-AE9B-A98489D397BD}</vt:lpwstr>
  </property>
  <property fmtid="{D5CDD505-2E9C-101B-9397-08002B2CF9AE}" pid="20" name="NE.Ref{0F2C69FD-69B8-46BF-B456-7F6BAB769528}">
    <vt:lpwstr>NE.Ref{0F2C69FD-69B8-46BF-B456-7F6BAB769528}</vt:lpwstr>
  </property>
  <property fmtid="{D5CDD505-2E9C-101B-9397-08002B2CF9AE}" pid="21" name="NE.Ref{1076FED9-1023-442E-B34C-934EEAA4702A}">
    <vt:lpwstr>NE.Ref{1076FED9-1023-442E-B34C-934EEAA4702A}</vt:lpwstr>
  </property>
  <property fmtid="{D5CDD505-2E9C-101B-9397-08002B2CF9AE}" pid="22" name="NE.Ref{114F272C-6201-4A5C-9F74-F9D2A4AADE67}">
    <vt:lpwstr>NE.Ref{114F272C-6201-4A5C-9F74-F9D2A4AADE67}</vt:lpwstr>
  </property>
  <property fmtid="{D5CDD505-2E9C-101B-9397-08002B2CF9AE}" pid="23" name="NE.Ref{1162EE29-74B3-4FE7-ACC4-26A6EC102B2A}">
    <vt:lpwstr>NE.Ref{1162EE29-74B3-4FE7-ACC4-26A6EC102B2A}</vt:lpwstr>
  </property>
  <property fmtid="{D5CDD505-2E9C-101B-9397-08002B2CF9AE}" pid="24" name="NE.Ref{119609DE-D6CF-41FD-8182-01BB20000D6B}">
    <vt:lpwstr>NE.Ref{119609DE-D6CF-41FD-8182-01BB20000D6B}</vt:lpwstr>
  </property>
  <property fmtid="{D5CDD505-2E9C-101B-9397-08002B2CF9AE}" pid="25" name="NE.Ref{11CE687D-7E48-403C-A497-F7D91F06522A}">
    <vt:lpwstr>NE.Ref{11CE687D-7E48-403C-A497-F7D91F06522A}</vt:lpwstr>
  </property>
  <property fmtid="{D5CDD505-2E9C-101B-9397-08002B2CF9AE}" pid="26" name="NE.Ref{13CAB2D2-6E8F-4AD1-9469-63CB5C4CBCC3}">
    <vt:lpwstr>NE.Ref{13CAB2D2-6E8F-4AD1-9469-63CB5C4CBCC3}</vt:lpwstr>
  </property>
  <property fmtid="{D5CDD505-2E9C-101B-9397-08002B2CF9AE}" pid="27" name="NE.Ref{13DC358E-1BCC-44CD-877B-94F4E0A6BEB6}">
    <vt:lpwstr>NE.Ref{13DC358E-1BCC-44CD-877B-94F4E0A6BEB6}</vt:lpwstr>
  </property>
  <property fmtid="{D5CDD505-2E9C-101B-9397-08002B2CF9AE}" pid="28" name="NE.Ref{13E278BC-6A67-4587-A030-227FACBED757}">
    <vt:lpwstr>NE.Ref{13E278BC-6A67-4587-A030-227FACBED757}</vt:lpwstr>
  </property>
  <property fmtid="{D5CDD505-2E9C-101B-9397-08002B2CF9AE}" pid="29" name="NE.Ref{155FA133-1F57-4B39-8EDB-84FA68E9AF82}">
    <vt:lpwstr>NE.Ref{155FA133-1F57-4B39-8EDB-84FA68E9AF82}</vt:lpwstr>
  </property>
  <property fmtid="{D5CDD505-2E9C-101B-9397-08002B2CF9AE}" pid="30" name="NE.Ref{158B4DC5-33FB-45D0-9503-14F4088D1AAC}">
    <vt:lpwstr>NE.Ref{158B4DC5-33FB-45D0-9503-14F4088D1AAC}</vt:lpwstr>
  </property>
  <property fmtid="{D5CDD505-2E9C-101B-9397-08002B2CF9AE}" pid="31" name="NE.Ref{16083E7B-36C2-4566-B752-D05B22254721}">
    <vt:lpwstr>NE.Ref{16083E7B-36C2-4566-B752-D05B22254721}</vt:lpwstr>
  </property>
  <property fmtid="{D5CDD505-2E9C-101B-9397-08002B2CF9AE}" pid="32" name="NE.Ref{172778D3-D03C-450B-B8A6-AC2AF3C8F603}">
    <vt:lpwstr>NE.Ref{172778D3-D03C-450B-B8A6-AC2AF3C8F603}</vt:lpwstr>
  </property>
  <property fmtid="{D5CDD505-2E9C-101B-9397-08002B2CF9AE}" pid="33" name="NE.Ref{17FFB068-C9C1-47DA-8AF1-7F4860E406BC}">
    <vt:lpwstr>NE.Ref{17FFB068-C9C1-47DA-8AF1-7F4860E406BC}</vt:lpwstr>
  </property>
  <property fmtid="{D5CDD505-2E9C-101B-9397-08002B2CF9AE}" pid="34" name="NE.Ref{1A06A68C-F353-403C-8082-237DFAE7D673}">
    <vt:lpwstr>NE.Ref{1A06A68C-F353-403C-8082-237DFAE7D673}</vt:lpwstr>
  </property>
  <property fmtid="{D5CDD505-2E9C-101B-9397-08002B2CF9AE}" pid="35" name="NE.Ref{1AFA7793-32EB-478D-A180-E543996739E9}">
    <vt:lpwstr>NE.Ref{1AFA7793-32EB-478D-A180-E543996739E9}</vt:lpwstr>
  </property>
  <property fmtid="{D5CDD505-2E9C-101B-9397-08002B2CF9AE}" pid="36" name="NE.Ref{1BEE1BD6-2BC5-44CF-81C0-BFD57556D37F}">
    <vt:lpwstr>NE.Ref{1BEE1BD6-2BC5-44CF-81C0-BFD57556D37F}</vt:lpwstr>
  </property>
  <property fmtid="{D5CDD505-2E9C-101B-9397-08002B2CF9AE}" pid="37" name="NE.Ref{20F5792E-645E-4A35-975B-B46AD1534D2D}">
    <vt:lpwstr>NE.Ref{20F5792E-645E-4A35-975B-B46AD1534D2D}</vt:lpwstr>
  </property>
  <property fmtid="{D5CDD505-2E9C-101B-9397-08002B2CF9AE}" pid="38" name="NE.Ref{21A8723E-C425-4DDB-B993-3C12C68E9433}">
    <vt:lpwstr>NE.Ref{21A8723E-C425-4DDB-B993-3C12C68E9433}</vt:lpwstr>
  </property>
  <property fmtid="{D5CDD505-2E9C-101B-9397-08002B2CF9AE}" pid="39" name="NE.Ref{21BB2801-3583-4887-89F4-EAB4A595D46B}">
    <vt:lpwstr>NE.Ref{21BB2801-3583-4887-89F4-EAB4A595D46B}</vt:lpwstr>
  </property>
  <property fmtid="{D5CDD505-2E9C-101B-9397-08002B2CF9AE}" pid="40" name="NE.Ref{222D46B7-BF35-48EB-8465-8DE99FE8E037}">
    <vt:lpwstr>NE.Ref{222D46B7-BF35-48EB-8465-8DE99FE8E037}</vt:lpwstr>
  </property>
  <property fmtid="{D5CDD505-2E9C-101B-9397-08002B2CF9AE}" pid="41" name="NE.Ref{273D6346-7CDA-4313-AAB4-54F6719EE18E}">
    <vt:lpwstr>NE.Ref{273D6346-7CDA-4313-AAB4-54F6719EE18E}</vt:lpwstr>
  </property>
  <property fmtid="{D5CDD505-2E9C-101B-9397-08002B2CF9AE}" pid="42" name="NE.Ref{2819F1DC-31CC-4A8E-BA94-9A3A14A5BB0E}">
    <vt:lpwstr>NE.Ref{2819F1DC-31CC-4A8E-BA94-9A3A14A5BB0E}</vt:lpwstr>
  </property>
  <property fmtid="{D5CDD505-2E9C-101B-9397-08002B2CF9AE}" pid="43" name="NE.Ref{2879CCFB-74E9-435D-8A76-A0C1EDB1434B}">
    <vt:lpwstr>NE.Ref{2879CCFB-74E9-435D-8A76-A0C1EDB1434B}</vt:lpwstr>
  </property>
  <property fmtid="{D5CDD505-2E9C-101B-9397-08002B2CF9AE}" pid="44" name="NE.Ref{299E570E-68BB-45EB-98E6-AD85716C2F1B}">
    <vt:lpwstr>NE.Ref{299E570E-68BB-45EB-98E6-AD85716C2F1B}</vt:lpwstr>
  </property>
  <property fmtid="{D5CDD505-2E9C-101B-9397-08002B2CF9AE}" pid="45" name="NE.Ref{2A159D4F-40B5-4E77-A8A6-36BF5E696CF8}">
    <vt:lpwstr>NE.Ref{2A159D4F-40B5-4E77-A8A6-36BF5E696CF8}</vt:lpwstr>
  </property>
  <property fmtid="{D5CDD505-2E9C-101B-9397-08002B2CF9AE}" pid="46" name="NE.Ref{2FBCA41A-43BA-49DB-9D70-A844C4BD1637}">
    <vt:lpwstr>NE.Ref{2FBCA41A-43BA-49DB-9D70-A844C4BD1637}</vt:lpwstr>
  </property>
  <property fmtid="{D5CDD505-2E9C-101B-9397-08002B2CF9AE}" pid="47" name="NE.Ref{305E801C-6E01-48A5-BE11-5ED753CCD186}">
    <vt:lpwstr>NE.Ref{305E801C-6E01-48A5-BE11-5ED753CCD186}</vt:lpwstr>
  </property>
  <property fmtid="{D5CDD505-2E9C-101B-9397-08002B2CF9AE}" pid="48" name="NE.Ref{3153DFDA-38A3-4033-B04B-FA35982A0D0D}">
    <vt:lpwstr>NE.Ref{3153DFDA-38A3-4033-B04B-FA35982A0D0D}</vt:lpwstr>
  </property>
  <property fmtid="{D5CDD505-2E9C-101B-9397-08002B2CF9AE}" pid="49" name="NE.Ref{33279D1F-AF52-45BD-A12C-3F788C098EAB}">
    <vt:lpwstr>NE.Ref{33279D1F-AF52-45BD-A12C-3F788C098EAB}</vt:lpwstr>
  </property>
  <property fmtid="{D5CDD505-2E9C-101B-9397-08002B2CF9AE}" pid="50" name="NE.Ref{33C4B016-2492-4B77-90A3-8ADB82871EA5}">
    <vt:lpwstr>NE.Ref{33C4B016-2492-4B77-90A3-8ADB82871EA5}</vt:lpwstr>
  </property>
  <property fmtid="{D5CDD505-2E9C-101B-9397-08002B2CF9AE}" pid="51" name="NE.Ref{366A5B75-587A-46D8-9134-CECD5AB75F01}">
    <vt:lpwstr>NE.Ref{366A5B75-587A-46D8-9134-CECD5AB75F01}</vt:lpwstr>
  </property>
  <property fmtid="{D5CDD505-2E9C-101B-9397-08002B2CF9AE}" pid="52" name="NE.Ref{380D7AFA-5A80-4B7D-9481-2CFBC7A272D9}">
    <vt:lpwstr>NE.Ref{380D7AFA-5A80-4B7D-9481-2CFBC7A272D9}</vt:lpwstr>
  </property>
  <property fmtid="{D5CDD505-2E9C-101B-9397-08002B2CF9AE}" pid="53" name="NE.Ref{38222455-163D-4FD4-B11B-F0BDB7876BA2}">
    <vt:lpwstr>NE.Ref{38222455-163D-4FD4-B11B-F0BDB7876BA2}</vt:lpwstr>
  </property>
  <property fmtid="{D5CDD505-2E9C-101B-9397-08002B2CF9AE}" pid="54" name="NE.Ref{38843994-37F7-4B9A-B757-8D1D1E0D8D34}">
    <vt:lpwstr>NE.Ref{38843994-37F7-4B9A-B757-8D1D1E0D8D34}</vt:lpwstr>
  </property>
  <property fmtid="{D5CDD505-2E9C-101B-9397-08002B2CF9AE}" pid="55" name="NE.Ref{38AA4BE0-3347-4228-AF33-84E44523F135}">
    <vt:lpwstr>NE.Ref{38AA4BE0-3347-4228-AF33-84E44523F135}</vt:lpwstr>
  </property>
  <property fmtid="{D5CDD505-2E9C-101B-9397-08002B2CF9AE}" pid="56" name="NE.Ref{3E0DEA81-3F04-486B-A95D-08FE2284A482}">
    <vt:lpwstr>NE.Ref{3E0DEA81-3F04-486B-A95D-08FE2284A482}</vt:lpwstr>
  </property>
  <property fmtid="{D5CDD505-2E9C-101B-9397-08002B2CF9AE}" pid="57" name="NE.Ref{3ECD01D0-1987-43EA-94A7-3984E7108F42}">
    <vt:lpwstr>NE.Ref{3ECD01D0-1987-43EA-94A7-3984E7108F42}</vt:lpwstr>
  </property>
  <property fmtid="{D5CDD505-2E9C-101B-9397-08002B2CF9AE}" pid="58" name="NE.Ref{3FF61ADE-0E45-4D36-88A3-C77B0BD9C47F}">
    <vt:lpwstr>NE.Ref{3FF61ADE-0E45-4D36-88A3-C77B0BD9C47F}</vt:lpwstr>
  </property>
  <property fmtid="{D5CDD505-2E9C-101B-9397-08002B2CF9AE}" pid="59" name="NE.Ref{4086F788-7CB7-4A81-B1E0-C436B247C89C}">
    <vt:lpwstr>NE.Ref{4086F788-7CB7-4A81-B1E0-C436B247C89C}</vt:lpwstr>
  </property>
  <property fmtid="{D5CDD505-2E9C-101B-9397-08002B2CF9AE}" pid="60" name="NE.Ref{44D89899-AEF7-4264-B78E-D97A9A0E0585}">
    <vt:lpwstr>NE.Ref{44D89899-AEF7-4264-B78E-D97A9A0E0585}</vt:lpwstr>
  </property>
  <property fmtid="{D5CDD505-2E9C-101B-9397-08002B2CF9AE}" pid="61" name="NE.Ref{475F9F26-19F4-4C54-A73C-7FC4CFC2AB25}">
    <vt:lpwstr>NE.Ref{475F9F26-19F4-4C54-A73C-7FC4CFC2AB25}</vt:lpwstr>
  </property>
  <property fmtid="{D5CDD505-2E9C-101B-9397-08002B2CF9AE}" pid="62" name="NE.Ref{479B9189-7BF3-4F6A-9623-28EADF65394B}">
    <vt:lpwstr>NE.Ref{479B9189-7BF3-4F6A-9623-28EADF65394B}</vt:lpwstr>
  </property>
  <property fmtid="{D5CDD505-2E9C-101B-9397-08002B2CF9AE}" pid="63" name="NE.Ref{4B2A630C-9F12-446F-8D6E-4408E11B768B}">
    <vt:lpwstr>NE.Ref{4B2A630C-9F12-446F-8D6E-4408E11B768B}</vt:lpwstr>
  </property>
  <property fmtid="{D5CDD505-2E9C-101B-9397-08002B2CF9AE}" pid="64" name="NE.Ref{4BA187FE-9A80-42FA-9F0E-DFF57D54E49D}">
    <vt:lpwstr>NE.Ref{4BA187FE-9A80-42FA-9F0E-DFF57D54E49D}</vt:lpwstr>
  </property>
  <property fmtid="{D5CDD505-2E9C-101B-9397-08002B2CF9AE}" pid="65" name="NE.Ref{4D4C4D71-7573-4BC9-BAE3-D41337559DBC}">
    <vt:lpwstr>NE.Ref{4D4C4D71-7573-4BC9-BAE3-D41337559DBC}</vt:lpwstr>
  </property>
  <property fmtid="{D5CDD505-2E9C-101B-9397-08002B2CF9AE}" pid="66" name="NE.Ref{4E3DDCB6-FCE6-4624-923E-84C1C57B92A5}">
    <vt:lpwstr>NE.Ref{4E3DDCB6-FCE6-4624-923E-84C1C57B92A5}</vt:lpwstr>
  </property>
  <property fmtid="{D5CDD505-2E9C-101B-9397-08002B2CF9AE}" pid="67" name="NE.Ref{4E41A1A4-2900-4C69-98CB-7877F68825B1}">
    <vt:lpwstr>NE.Ref{4E41A1A4-2900-4C69-98CB-7877F68825B1}</vt:lpwstr>
  </property>
  <property fmtid="{D5CDD505-2E9C-101B-9397-08002B2CF9AE}" pid="68" name="NE.Ref{510CBA05-298C-46E5-A4B5-DAAD8D735CEE}">
    <vt:lpwstr>NE.Ref{510CBA05-298C-46E5-A4B5-DAAD8D735CEE}</vt:lpwstr>
  </property>
  <property fmtid="{D5CDD505-2E9C-101B-9397-08002B2CF9AE}" pid="69" name="NE.Ref{5447416E-7FB5-4E6D-B060-776F902F142E}">
    <vt:lpwstr>NE.Ref{5447416E-7FB5-4E6D-B060-776F902F142E}</vt:lpwstr>
  </property>
  <property fmtid="{D5CDD505-2E9C-101B-9397-08002B2CF9AE}" pid="70" name="NE.Ref{58784B18-81B0-4236-B670-319DA4EF9D3F}">
    <vt:lpwstr>NE.Ref{58784B18-81B0-4236-B670-319DA4EF9D3F}</vt:lpwstr>
  </property>
  <property fmtid="{D5CDD505-2E9C-101B-9397-08002B2CF9AE}" pid="71" name="NE.Ref{5990DCF1-598E-4C6B-8DCD-F8BA8D24F17F}">
    <vt:lpwstr>NE.Ref{5990DCF1-598E-4C6B-8DCD-F8BA8D24F17F}</vt:lpwstr>
  </property>
  <property fmtid="{D5CDD505-2E9C-101B-9397-08002B2CF9AE}" pid="72" name="NE.Ref{59F0AE4B-7D6C-43E9-83CF-F77CB9C46152}">
    <vt:lpwstr>NE.Ref{59F0AE4B-7D6C-43E9-83CF-F77CB9C46152}</vt:lpwstr>
  </property>
  <property fmtid="{D5CDD505-2E9C-101B-9397-08002B2CF9AE}" pid="73" name="NE.Ref{5C23455C-0A71-493B-894E-6240FA44EFD0}">
    <vt:lpwstr>NE.Ref{5C23455C-0A71-493B-894E-6240FA44EFD0}</vt:lpwstr>
  </property>
  <property fmtid="{D5CDD505-2E9C-101B-9397-08002B2CF9AE}" pid="74" name="NE.Ref{5F6250BF-6580-4034-8D80-EB618104955C}">
    <vt:lpwstr>NE.Ref{5F6250BF-6580-4034-8D80-EB618104955C}</vt:lpwstr>
  </property>
  <property fmtid="{D5CDD505-2E9C-101B-9397-08002B2CF9AE}" pid="75" name="NE.Ref{61E491D6-4B42-4793-A366-E5DC9AA8ABE1}">
    <vt:lpwstr>NE.Ref{61E491D6-4B42-4793-A366-E5DC9AA8ABE1}</vt:lpwstr>
  </property>
  <property fmtid="{D5CDD505-2E9C-101B-9397-08002B2CF9AE}" pid="76" name="NE.Ref{63C1E75F-BA72-46A4-9B9C-CB57ED108D0C}">
    <vt:lpwstr>NE.Ref{63C1E75F-BA72-46A4-9B9C-CB57ED108D0C}</vt:lpwstr>
  </property>
  <property fmtid="{D5CDD505-2E9C-101B-9397-08002B2CF9AE}" pid="77" name="NE.Ref{67E361B5-9422-4A42-964A-B0E2FB34A6D6}">
    <vt:lpwstr>NE.Ref{67E361B5-9422-4A42-964A-B0E2FB34A6D6}</vt:lpwstr>
  </property>
  <property fmtid="{D5CDD505-2E9C-101B-9397-08002B2CF9AE}" pid="78" name="NE.Ref{69BEB2E1-1BEF-4BE5-BE32-3BC088DF9FD2}">
    <vt:lpwstr>NE.Ref{69BEB2E1-1BEF-4BE5-BE32-3BC088DF9FD2}</vt:lpwstr>
  </property>
  <property fmtid="{D5CDD505-2E9C-101B-9397-08002B2CF9AE}" pid="79" name="NE.Ref{6B754584-C892-4680-B320-A893801E4610}">
    <vt:lpwstr>NE.Ref{6B754584-C892-4680-B320-A893801E4610}</vt:lpwstr>
  </property>
  <property fmtid="{D5CDD505-2E9C-101B-9397-08002B2CF9AE}" pid="80" name="NE.Ref{6E0F73CB-9128-427F-9493-8DCE0091219B}">
    <vt:lpwstr>NE.Ref{6E0F73CB-9128-427F-9493-8DCE0091219B}</vt:lpwstr>
  </property>
  <property fmtid="{D5CDD505-2E9C-101B-9397-08002B2CF9AE}" pid="81" name="NE.Ref{6E46C1B0-E06B-4C32-9DE9-45352017F3B8}">
    <vt:lpwstr>NE.Ref{6E46C1B0-E06B-4C32-9DE9-45352017F3B8}</vt:lpwstr>
  </property>
  <property fmtid="{D5CDD505-2E9C-101B-9397-08002B2CF9AE}" pid="82" name="NE.Ref{6F2A7904-8381-4A7D-88BF-9DAF439844A9}">
    <vt:lpwstr>NE.Ref{6F2A7904-8381-4A7D-88BF-9DAF439844A9}</vt:lpwstr>
  </property>
  <property fmtid="{D5CDD505-2E9C-101B-9397-08002B2CF9AE}" pid="83" name="NE.Ref{74C7C976-0C55-4226-BB72-E936C924C865}">
    <vt:lpwstr>NE.Ref{74C7C976-0C55-4226-BB72-E936C924C865}</vt:lpwstr>
  </property>
  <property fmtid="{D5CDD505-2E9C-101B-9397-08002B2CF9AE}" pid="84" name="NE.Ref{7637A242-F918-4CD5-817B-629E5D9EBA93}">
    <vt:lpwstr>NE.Ref{7637A242-F918-4CD5-817B-629E5D9EBA93}</vt:lpwstr>
  </property>
  <property fmtid="{D5CDD505-2E9C-101B-9397-08002B2CF9AE}" pid="85" name="NE.Ref{79343C89-0008-44DA-96FF-6D3DEBB94048}">
    <vt:lpwstr>NE.Ref{79343C89-0008-44DA-96FF-6D3DEBB94048}</vt:lpwstr>
  </property>
  <property fmtid="{D5CDD505-2E9C-101B-9397-08002B2CF9AE}" pid="86" name="NE.Ref{7D755863-67C0-4570-ACA5-81C908D3D673}">
    <vt:lpwstr>NE.Ref{7D755863-67C0-4570-ACA5-81C908D3D673}</vt:lpwstr>
  </property>
  <property fmtid="{D5CDD505-2E9C-101B-9397-08002B2CF9AE}" pid="87" name="NE.Ref{7DB085F2-2D47-46D1-B10B-E5686A5C9CC6}">
    <vt:lpwstr>NE.Ref{7DB085F2-2D47-46D1-B10B-E5686A5C9CC6}</vt:lpwstr>
  </property>
  <property fmtid="{D5CDD505-2E9C-101B-9397-08002B2CF9AE}" pid="88" name="NE.Ref{8072748D-869E-409E-95DD-4F8A46E6DCA5}">
    <vt:lpwstr>NE.Ref{8072748D-869E-409E-95DD-4F8A46E6DCA5}</vt:lpwstr>
  </property>
  <property fmtid="{D5CDD505-2E9C-101B-9397-08002B2CF9AE}" pid="89" name="NE.Ref{81DCE17D-B943-4C42-A7A5-998E7F0762E8}">
    <vt:lpwstr>NE.Ref{81DCE17D-B943-4C42-A7A5-998E7F0762E8}</vt:lpwstr>
  </property>
  <property fmtid="{D5CDD505-2E9C-101B-9397-08002B2CF9AE}" pid="90" name="NE.Ref{8484135E-369D-4D7A-A3F2-1F06257F38AE}">
    <vt:lpwstr>NE.Ref{8484135E-369D-4D7A-A3F2-1F06257F38AE}</vt:lpwstr>
  </property>
  <property fmtid="{D5CDD505-2E9C-101B-9397-08002B2CF9AE}" pid="91" name="NE.Ref{88446A19-E5D1-4C06-8D77-A1BF92C91E24}">
    <vt:lpwstr>NE.Ref{88446A19-E5D1-4C06-8D77-A1BF92C91E24}</vt:lpwstr>
  </property>
  <property fmtid="{D5CDD505-2E9C-101B-9397-08002B2CF9AE}" pid="92" name="NE.Ref{8A782A07-994F-47F2-A041-BD0BF8A827E4}">
    <vt:lpwstr>NE.Ref{8A782A07-994F-47F2-A041-BD0BF8A827E4}</vt:lpwstr>
  </property>
  <property fmtid="{D5CDD505-2E9C-101B-9397-08002B2CF9AE}" pid="93" name="NE.Ref{8D872D1E-9DDD-484E-B5EE-E9A716D27658}">
    <vt:lpwstr>NE.Ref{8D872D1E-9DDD-484E-B5EE-E9A716D27658}</vt:lpwstr>
  </property>
  <property fmtid="{D5CDD505-2E9C-101B-9397-08002B2CF9AE}" pid="94" name="NE.Ref{8FC2ACC4-87D2-42B4-AB3A-CDAAC252C0EF}">
    <vt:lpwstr>NE.Ref{8FC2ACC4-87D2-42B4-AB3A-CDAAC252C0EF}</vt:lpwstr>
  </property>
  <property fmtid="{D5CDD505-2E9C-101B-9397-08002B2CF9AE}" pid="95" name="NE.Ref{945DA4DE-E428-4284-B3DA-8421F0F8B2B7}">
    <vt:lpwstr>NE.Ref{945DA4DE-E428-4284-B3DA-8421F0F8B2B7}</vt:lpwstr>
  </property>
  <property fmtid="{D5CDD505-2E9C-101B-9397-08002B2CF9AE}" pid="96" name="NE.Ref{952E6D57-086A-4618-AF1F-8515E548CD98}">
    <vt:lpwstr>NE.Ref{952E6D57-086A-4618-AF1F-8515E548CD98}</vt:lpwstr>
  </property>
  <property fmtid="{D5CDD505-2E9C-101B-9397-08002B2CF9AE}" pid="97" name="NE.Ref{96492709-E677-48F1-8AA7-1BD265AC28D7}">
    <vt:lpwstr>NE.Ref{96492709-E677-48F1-8AA7-1BD265AC28D7}</vt:lpwstr>
  </property>
  <property fmtid="{D5CDD505-2E9C-101B-9397-08002B2CF9AE}" pid="98" name="NE.Ref{967AC5B9-45F4-480B-B100-281209832112}">
    <vt:lpwstr>NE.Ref{967AC5B9-45F4-480B-B100-281209832112}</vt:lpwstr>
  </property>
  <property fmtid="{D5CDD505-2E9C-101B-9397-08002B2CF9AE}" pid="99" name="NE.Ref{9830D06C-015D-46DE-9F52-AAD055CD5556}">
    <vt:lpwstr>NE.Ref{9830D06C-015D-46DE-9F52-AAD055CD5556}</vt:lpwstr>
  </property>
  <property fmtid="{D5CDD505-2E9C-101B-9397-08002B2CF9AE}" pid="100" name="NE.Ref{98F41B43-96FB-44A5-8F1B-ECB7FD416AA8}">
    <vt:lpwstr>NE.Ref{98F41B43-96FB-44A5-8F1B-ECB7FD416AA8}</vt:lpwstr>
  </property>
  <property fmtid="{D5CDD505-2E9C-101B-9397-08002B2CF9AE}" pid="101" name="NE.Ref{991CBE74-4892-460A-9647-EDCEA1F5B66A}">
    <vt:lpwstr>NE.Ref{991CBE74-4892-460A-9647-EDCEA1F5B66A}</vt:lpwstr>
  </property>
  <property fmtid="{D5CDD505-2E9C-101B-9397-08002B2CF9AE}" pid="102" name="NE.Ref{9955523A-FD68-4754-9F45-4F90FD5CAE77}">
    <vt:lpwstr>NE.Ref{9955523A-FD68-4754-9F45-4F90FD5CAE77}</vt:lpwstr>
  </property>
  <property fmtid="{D5CDD505-2E9C-101B-9397-08002B2CF9AE}" pid="103" name="NE.Ref{9D8C1902-7F3F-4B2C-8D4E-BF852CB7A53F}">
    <vt:lpwstr>NE.Ref{9D8C1902-7F3F-4B2C-8D4E-BF852CB7A53F}</vt:lpwstr>
  </property>
  <property fmtid="{D5CDD505-2E9C-101B-9397-08002B2CF9AE}" pid="104" name="NE.Ref{A285DC11-95CB-4E6F-9917-4A23C5C910F2}">
    <vt:lpwstr>NE.Ref{A285DC11-95CB-4E6F-9917-4A23C5C910F2}</vt:lpwstr>
  </property>
  <property fmtid="{D5CDD505-2E9C-101B-9397-08002B2CF9AE}" pid="105" name="NE.Ref{A4D87D6E-B700-4500-A148-EF0E485C68BE}">
    <vt:lpwstr>NE.Ref{A4D87D6E-B700-4500-A148-EF0E485C68BE}</vt:lpwstr>
  </property>
  <property fmtid="{D5CDD505-2E9C-101B-9397-08002B2CF9AE}" pid="106" name="NE.Ref{A6209B48-E08B-4C08-9ED9-CBA55FEDA500}">
    <vt:lpwstr>NE.Ref{A6209B48-E08B-4C08-9ED9-CBA55FEDA500}</vt:lpwstr>
  </property>
  <property fmtid="{D5CDD505-2E9C-101B-9397-08002B2CF9AE}" pid="107" name="NE.Ref{A673EA80-DFB5-4CA3-9729-F0AC298AD7AE}">
    <vt:lpwstr>NE.Ref{A673EA80-DFB5-4CA3-9729-F0AC298AD7AE}</vt:lpwstr>
  </property>
  <property fmtid="{D5CDD505-2E9C-101B-9397-08002B2CF9AE}" pid="108" name="NE.Ref{A68EBECA-571E-41DA-8829-0A05402D15A8}">
    <vt:lpwstr>NE.Ref{A68EBECA-571E-41DA-8829-0A05402D15A8}</vt:lpwstr>
  </property>
  <property fmtid="{D5CDD505-2E9C-101B-9397-08002B2CF9AE}" pid="109" name="NE.Ref{A74A5310-3D3D-4F9E-8E67-F7F0D90AF6C0}">
    <vt:lpwstr>NE.Ref{A74A5310-3D3D-4F9E-8E67-F7F0D90AF6C0}</vt:lpwstr>
  </property>
  <property fmtid="{D5CDD505-2E9C-101B-9397-08002B2CF9AE}" pid="110" name="NE.Ref{ADBBA1AF-9DAB-43B5-9C4D-5CA6D649DD1F}">
    <vt:lpwstr>NE.Ref{ADBBA1AF-9DAB-43B5-9C4D-5CA6D649DD1F}</vt:lpwstr>
  </property>
  <property fmtid="{D5CDD505-2E9C-101B-9397-08002B2CF9AE}" pid="111" name="NE.Ref{B10080A9-3806-4B2B-B463-65E9D597FD78}">
    <vt:lpwstr>NE.Ref{B10080A9-3806-4B2B-B463-65E9D597FD78}</vt:lpwstr>
  </property>
  <property fmtid="{D5CDD505-2E9C-101B-9397-08002B2CF9AE}" pid="112" name="NE.Ref{B1ECC855-8EDC-4A5D-BFB5-159E720FB5EF}">
    <vt:lpwstr>NE.Ref{B1ECC855-8EDC-4A5D-BFB5-159E720FB5EF}</vt:lpwstr>
  </property>
  <property fmtid="{D5CDD505-2E9C-101B-9397-08002B2CF9AE}" pid="113" name="NE.Ref{B581E455-E0DB-4548-AE68-1680368979C0}">
    <vt:lpwstr>NE.Ref{B581E455-E0DB-4548-AE68-1680368979C0}</vt:lpwstr>
  </property>
  <property fmtid="{D5CDD505-2E9C-101B-9397-08002B2CF9AE}" pid="114" name="NE.Ref{B5D5AAA6-F818-455F-9D03-5AAAEE248A57}">
    <vt:lpwstr>NE.Ref{B5D5AAA6-F818-455F-9D03-5AAAEE248A57}</vt:lpwstr>
  </property>
  <property fmtid="{D5CDD505-2E9C-101B-9397-08002B2CF9AE}" pid="115" name="NE.Ref{B833F912-EFAE-4B91-87B3-F5E453E3D44B}">
    <vt:lpwstr>NE.Ref{B833F912-EFAE-4B91-87B3-F5E453E3D44B}</vt:lpwstr>
  </property>
  <property fmtid="{D5CDD505-2E9C-101B-9397-08002B2CF9AE}" pid="116" name="NE.Ref{BA087C01-0A0D-42D9-AD29-61F574820AB9}">
    <vt:lpwstr>NE.Ref{BA087C01-0A0D-42D9-AD29-61F574820AB9}</vt:lpwstr>
  </property>
  <property fmtid="{D5CDD505-2E9C-101B-9397-08002B2CF9AE}" pid="117" name="NE.Ref{BBDDFA71-D2F6-49EC-8613-78E53E5F80A3}">
    <vt:lpwstr>NE.Ref{BBDDFA71-D2F6-49EC-8613-78E53E5F80A3}</vt:lpwstr>
  </property>
  <property fmtid="{D5CDD505-2E9C-101B-9397-08002B2CF9AE}" pid="118" name="NE.Ref{C1E3152E-8533-43E4-B8F2-0BB462C2FDD1}">
    <vt:lpwstr>NE.Ref{C1E3152E-8533-43E4-B8F2-0BB462C2FDD1}</vt:lpwstr>
  </property>
  <property fmtid="{D5CDD505-2E9C-101B-9397-08002B2CF9AE}" pid="119" name="NE.Ref{C46EAAA5-3954-4F47-888A-CF1A8F5576A2}">
    <vt:lpwstr>NE.Ref{C46EAAA5-3954-4F47-888A-CF1A8F5576A2}</vt:lpwstr>
  </property>
  <property fmtid="{D5CDD505-2E9C-101B-9397-08002B2CF9AE}" pid="120" name="NE.Ref{C6C4626A-E5B3-4CFC-8D43-D3F09BFC4C4F}">
    <vt:lpwstr>NE.Ref{C6C4626A-E5B3-4CFC-8D43-D3F09BFC4C4F}</vt:lpwstr>
  </property>
  <property fmtid="{D5CDD505-2E9C-101B-9397-08002B2CF9AE}" pid="121" name="NE.Ref{C895A4FB-E124-48D3-8CB3-521C8DF66BB1}">
    <vt:lpwstr>NE.Ref{C895A4FB-E124-48D3-8CB3-521C8DF66BB1}</vt:lpwstr>
  </property>
  <property fmtid="{D5CDD505-2E9C-101B-9397-08002B2CF9AE}" pid="122" name="NE.Ref{D0B921A9-FCCE-4700-A501-8B5268175661}">
    <vt:lpwstr>NE.Ref{D0B921A9-FCCE-4700-A501-8B5268175661}</vt:lpwstr>
  </property>
  <property fmtid="{D5CDD505-2E9C-101B-9397-08002B2CF9AE}" pid="123" name="NE.Ref{D1B9CF48-C21B-4FBD-977E-9F3F2A8EFD33}">
    <vt:lpwstr>NE.Ref{D1B9CF48-C21B-4FBD-977E-9F3F2A8EFD33}</vt:lpwstr>
  </property>
  <property fmtid="{D5CDD505-2E9C-101B-9397-08002B2CF9AE}" pid="124" name="NE.Ref{D811CED3-7A89-499F-B4A1-C72602CD6CB0}">
    <vt:lpwstr>NE.Ref{D811CED3-7A89-499F-B4A1-C72602CD6CB0}</vt:lpwstr>
  </property>
  <property fmtid="{D5CDD505-2E9C-101B-9397-08002B2CF9AE}" pid="125" name="NE.Ref{D83A866F-0DB6-4D57-98B9-84292B9226B0}">
    <vt:lpwstr>NE.Ref{D83A866F-0DB6-4D57-98B9-84292B9226B0}</vt:lpwstr>
  </property>
  <property fmtid="{D5CDD505-2E9C-101B-9397-08002B2CF9AE}" pid="126" name="NE.Ref{DD34A421-A9E8-4F82-AAFB-4538BBAEB775}">
    <vt:lpwstr>NE.Ref{DD34A421-A9E8-4F82-AAFB-4538BBAEB775}</vt:lpwstr>
  </property>
  <property fmtid="{D5CDD505-2E9C-101B-9397-08002B2CF9AE}" pid="127" name="NE.Ref{DFB71DF1-8153-4B43-959F-7DA6A48BB952}">
    <vt:lpwstr>NE.Ref{DFB71DF1-8153-4B43-959F-7DA6A48BB952}</vt:lpwstr>
  </property>
  <property fmtid="{D5CDD505-2E9C-101B-9397-08002B2CF9AE}" pid="128" name="NE.Ref{E02317B8-2621-42C7-BD44-997C2F07F601}">
    <vt:lpwstr>NE.Ref{E02317B8-2621-42C7-BD44-997C2F07F601}</vt:lpwstr>
  </property>
  <property fmtid="{D5CDD505-2E9C-101B-9397-08002B2CF9AE}" pid="129" name="NE.Ref{E0780570-32FF-419A-8C4A-88A26160D7F0}">
    <vt:lpwstr>NE.Ref{E0780570-32FF-419A-8C4A-88A26160D7F0}</vt:lpwstr>
  </property>
  <property fmtid="{D5CDD505-2E9C-101B-9397-08002B2CF9AE}" pid="130" name="NE.Ref{E0BE9962-E7EB-4FAB-985B-8D13825FD2E3}">
    <vt:lpwstr>NE.Ref{E0BE9962-E7EB-4FAB-985B-8D13825FD2E3}</vt:lpwstr>
  </property>
  <property fmtid="{D5CDD505-2E9C-101B-9397-08002B2CF9AE}" pid="131" name="NE.Ref{E14B325E-0B60-41B6-8935-3902E52E8FA6}">
    <vt:lpwstr>NE.Ref{E14B325E-0B60-41B6-8935-3902E52E8FA6}</vt:lpwstr>
  </property>
  <property fmtid="{D5CDD505-2E9C-101B-9397-08002B2CF9AE}" pid="132" name="NE.Ref{E20E2634-9C2E-48E6-A0D7-76D1EEDF5BB8}">
    <vt:lpwstr>NE.Ref{E20E2634-9C2E-48E6-A0D7-76D1EEDF5BB8}</vt:lpwstr>
  </property>
  <property fmtid="{D5CDD505-2E9C-101B-9397-08002B2CF9AE}" pid="133" name="NE.Ref{E33CFE76-A864-4BFD-81BB-0E64D401932F}">
    <vt:lpwstr>NE.Ref{E33CFE76-A864-4BFD-81BB-0E64D401932F}</vt:lpwstr>
  </property>
  <property fmtid="{D5CDD505-2E9C-101B-9397-08002B2CF9AE}" pid="134" name="NE.Ref{E52ADF99-761A-408B-B588-19902B9AF0BE}">
    <vt:lpwstr>NE.Ref{E52ADF99-761A-408B-B588-19902B9AF0BE}</vt:lpwstr>
  </property>
  <property fmtid="{D5CDD505-2E9C-101B-9397-08002B2CF9AE}" pid="135" name="NE.Ref{E8160172-D5F4-48DF-8D20-86A23FE96235}">
    <vt:lpwstr>NE.Ref{E8160172-D5F4-48DF-8D20-86A23FE96235}</vt:lpwstr>
  </property>
  <property fmtid="{D5CDD505-2E9C-101B-9397-08002B2CF9AE}" pid="136" name="NE.Ref{EAA1DC95-31C5-498B-8EBD-31142150157B}">
    <vt:lpwstr>NE.Ref{EAA1DC95-31C5-498B-8EBD-31142150157B}</vt:lpwstr>
  </property>
  <property fmtid="{D5CDD505-2E9C-101B-9397-08002B2CF9AE}" pid="137" name="NE.Ref{EC86E341-AD04-44B2-BD4F-5ECDED20D1A5}">
    <vt:lpwstr>NE.Ref{EC86E341-AD04-44B2-BD4F-5ECDED20D1A5}</vt:lpwstr>
  </property>
  <property fmtid="{D5CDD505-2E9C-101B-9397-08002B2CF9AE}" pid="138" name="NE.Ref{EDE6EA67-551A-46EC-8D6B-78D147AD7EE2}">
    <vt:lpwstr>NE.Ref{EDE6EA67-551A-46EC-8D6B-78D147AD7EE2}</vt:lpwstr>
  </property>
  <property fmtid="{D5CDD505-2E9C-101B-9397-08002B2CF9AE}" pid="139" name="NE.Ref{EE87543C-7BCB-4E6B-801E-189B6B43A45E}">
    <vt:lpwstr>NE.Ref{EE87543C-7BCB-4E6B-801E-189B6B43A45E}</vt:lpwstr>
  </property>
  <property fmtid="{D5CDD505-2E9C-101B-9397-08002B2CF9AE}" pid="140" name="NE.Ref{F056ADED-9E37-4A48-BDF1-071622F367B4}">
    <vt:lpwstr>NE.Ref{F056ADED-9E37-4A48-BDF1-071622F367B4}</vt:lpwstr>
  </property>
  <property fmtid="{D5CDD505-2E9C-101B-9397-08002B2CF9AE}" pid="141" name="NE.Ref{F1AA8BA0-5FA4-4D39-9C01-69E98001781E}">
    <vt:lpwstr>NE.Ref{F1AA8BA0-5FA4-4D39-9C01-69E98001781E}</vt:lpwstr>
  </property>
  <property fmtid="{D5CDD505-2E9C-101B-9397-08002B2CF9AE}" pid="142" name="NE.Ref{F1B3A2B3-8DE5-4697-8220-25744EC78165}">
    <vt:lpwstr>NE.Ref{F1B3A2B3-8DE5-4697-8220-25744EC78165}</vt:lpwstr>
  </property>
  <property fmtid="{D5CDD505-2E9C-101B-9397-08002B2CF9AE}" pid="143" name="NE.Ref{F1F6D026-104B-47B1-80AD-03C060506A4D}">
    <vt:lpwstr>NE.Ref{F1F6D026-104B-47B1-80AD-03C060506A4D}</vt:lpwstr>
  </property>
  <property fmtid="{D5CDD505-2E9C-101B-9397-08002B2CF9AE}" pid="144" name="NE.Ref{F73683AC-AFE0-4B31-B97B-3D49ADDB7080}">
    <vt:lpwstr>NE.Ref{F73683AC-AFE0-4B31-B97B-3D49ADDB7080}</vt:lpwstr>
  </property>
  <property fmtid="{D5CDD505-2E9C-101B-9397-08002B2CF9AE}" pid="145" name="NE.Ref{FCE0699B-1FF6-43AE-86C3-BBA8EDB0A552}">
    <vt:lpwstr>NE.Ref{FCE0699B-1FF6-43AE-86C3-BBA8EDB0A552}</vt:lpwstr>
  </property>
  <property fmtid="{D5CDD505-2E9C-101B-9397-08002B2CF9AE}" pid="146" name="ne_docsoft">
    <vt:lpwstr>ne_docsoft</vt:lpwstr>
  </property>
  <property fmtid="{D5CDD505-2E9C-101B-9397-08002B2CF9AE}" pid="147" name="ne_docversion">
    <vt:lpwstr>ne_docversion</vt:lpwstr>
  </property>
  <property fmtid="{D5CDD505-2E9C-101B-9397-08002B2CF9AE}" pid="148" name="ne_stylename">
    <vt:lpwstr>ne_stylename</vt:lpwstr>
  </property>
</Properties>
</file>